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7CB78" w14:textId="77777777" w:rsidR="00B6757F" w:rsidRPr="009C3E35" w:rsidRDefault="00B6757F" w:rsidP="00B6757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16A08BE3" w14:textId="3575683A" w:rsidR="00081E26" w:rsidRPr="009C3E35" w:rsidRDefault="00081E26" w:rsidP="00081E26">
      <w:pPr>
        <w:jc w:val="center"/>
        <w:rPr>
          <w:rFonts w:ascii="Times New Roman" w:hAnsi="Times New Roman"/>
        </w:rPr>
      </w:pPr>
    </w:p>
    <w:p w14:paraId="0989D786" w14:textId="6F1C5153" w:rsidR="003237AC" w:rsidRPr="009C3E35" w:rsidRDefault="00DF5AF5" w:rsidP="003237AC">
      <w:pPr>
        <w:pStyle w:val="Default"/>
        <w:jc w:val="center"/>
        <w:rPr>
          <w:rFonts w:ascii="Times New Roman" w:hAnsi="Times New Roman"/>
        </w:rPr>
      </w:pPr>
      <w:r w:rsidRPr="009C3E35">
        <w:rPr>
          <w:rFonts w:ascii="Times New Roman" w:hAnsi="Times New Roman"/>
          <w:noProof/>
          <w:lang w:val="en-SG"/>
        </w:rPr>
        <w:drawing>
          <wp:inline distT="0" distB="0" distL="0" distR="0" wp14:anchorId="4B656BA6" wp14:editId="03FBD4B8">
            <wp:extent cx="4510405" cy="3453130"/>
            <wp:effectExtent l="0" t="0" r="4445" b="0"/>
            <wp:docPr id="2" name="Picture 2" descr="Z:\documents\research documents\mitoff\biophys J\majorRevision\figure-combined-v2\fig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documents\research documents\mitoff\biophys J\majorRevision\figure-combined-v2\figS1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405" cy="345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DD479" w14:textId="60550473" w:rsidR="000E5E9C" w:rsidRPr="009C3E35" w:rsidRDefault="000E5E9C" w:rsidP="000E5E9C">
      <w:pPr>
        <w:pStyle w:val="Default"/>
        <w:jc w:val="both"/>
        <w:rPr>
          <w:rFonts w:ascii="Times New Roman" w:hAnsi="Times New Roman"/>
        </w:rPr>
      </w:pPr>
      <w:r w:rsidRPr="009C3E35">
        <w:rPr>
          <w:rFonts w:ascii="Times New Roman" w:hAnsi="Times New Roman"/>
        </w:rPr>
        <w:t xml:space="preserve">Figure </w:t>
      </w:r>
      <w:r w:rsidR="00D107DB" w:rsidRPr="009C3E35">
        <w:rPr>
          <w:rFonts w:ascii="Times New Roman" w:hAnsi="Times New Roman"/>
        </w:rPr>
        <w:t>S1</w:t>
      </w:r>
      <w:r w:rsidRPr="009C3E35">
        <w:rPr>
          <w:rFonts w:ascii="Times New Roman" w:hAnsi="Times New Roman"/>
        </w:rPr>
        <w:t xml:space="preserve">   Stochastic simulations of neutral mutations using a linear fission propensity function. (A) Linear fission propensity function. (B) Steady state nucleoid distribution of mitochondria. (C) Random clonal expansion increases with higher mixing time constants (slower fusion-fission).</w:t>
      </w:r>
      <w:r w:rsidR="00E1416B" w:rsidRPr="009C3E35">
        <w:rPr>
          <w:rFonts w:ascii="Times New Roman" w:hAnsi="Times New Roman"/>
        </w:rPr>
        <w:t xml:space="preserve"> Simulations of 2,500 cells were performed in quadruplet with an initial </w:t>
      </w:r>
      <w:proofErr w:type="spellStart"/>
      <w:r w:rsidR="00E1416B" w:rsidRPr="009C3E35">
        <w:rPr>
          <w:rFonts w:ascii="Times New Roman" w:hAnsi="Times New Roman"/>
        </w:rPr>
        <w:t>R</w:t>
      </w:r>
      <w:r w:rsidR="00E1416B" w:rsidRPr="009C3E35">
        <w:rPr>
          <w:rFonts w:ascii="Times New Roman" w:hAnsi="Times New Roman"/>
          <w:vertAlign w:val="subscript"/>
        </w:rPr>
        <w:t>M</w:t>
      </w:r>
      <w:r w:rsidR="00E1416B" w:rsidRPr="009C3E35">
        <w:rPr>
          <w:rFonts w:ascii="Times New Roman" w:hAnsi="Times New Roman"/>
          <w:vertAlign w:val="superscript"/>
        </w:rPr>
        <w:t>cell</w:t>
      </w:r>
      <w:proofErr w:type="spellEnd"/>
      <w:r w:rsidR="00E1416B" w:rsidRPr="009C3E35">
        <w:rPr>
          <w:rFonts w:ascii="Times New Roman" w:hAnsi="Times New Roman"/>
        </w:rPr>
        <w:t xml:space="preserve"> of 10%. The error bars show the standard deviation.</w:t>
      </w:r>
    </w:p>
    <w:p w14:paraId="0CD54D5F" w14:textId="77777777" w:rsidR="00464B69" w:rsidRPr="009C3E35" w:rsidRDefault="00464B69">
      <w:pPr>
        <w:rPr>
          <w:rFonts w:ascii="Times New Roman" w:eastAsia="SimSun" w:hAnsi="Times New Roman" w:cs="Times New Roman"/>
        </w:rPr>
      </w:pPr>
      <w:bookmarkStart w:id="0" w:name="_GoBack"/>
      <w:bookmarkEnd w:id="0"/>
      <w:r w:rsidRPr="009C3E35">
        <w:rPr>
          <w:rFonts w:ascii="Times New Roman" w:hAnsi="Times New Roman"/>
        </w:rPr>
        <w:br w:type="page"/>
      </w:r>
    </w:p>
    <w:p w14:paraId="083B8CAA" w14:textId="2B6073BA" w:rsidR="000E5E9C" w:rsidRPr="009C3E35" w:rsidRDefault="000E5E9C"/>
    <w:sectPr w:rsidR="000E5E9C" w:rsidRPr="009C3E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318AEF" w14:textId="77777777" w:rsidR="00E04BD4" w:rsidRDefault="00E04BD4" w:rsidP="00212656">
      <w:pPr>
        <w:spacing w:after="0" w:line="240" w:lineRule="auto"/>
      </w:pPr>
      <w:r>
        <w:separator/>
      </w:r>
    </w:p>
  </w:endnote>
  <w:endnote w:type="continuationSeparator" w:id="0">
    <w:p w14:paraId="71646C9A" w14:textId="77777777" w:rsidR="00E04BD4" w:rsidRDefault="00E04BD4" w:rsidP="0021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2117C" w14:textId="77777777" w:rsidR="008943DB" w:rsidRDefault="008943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5788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06BAA" w14:textId="77777777" w:rsidR="008943DB" w:rsidRDefault="008943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30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4F05A4" w14:textId="77777777" w:rsidR="008943DB" w:rsidRDefault="008943D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F6736" w14:textId="77777777" w:rsidR="008943DB" w:rsidRDefault="008943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816684" w14:textId="77777777" w:rsidR="00E04BD4" w:rsidRDefault="00E04BD4" w:rsidP="00212656">
      <w:pPr>
        <w:spacing w:after="0" w:line="240" w:lineRule="auto"/>
      </w:pPr>
      <w:r>
        <w:separator/>
      </w:r>
    </w:p>
  </w:footnote>
  <w:footnote w:type="continuationSeparator" w:id="0">
    <w:p w14:paraId="28687534" w14:textId="77777777" w:rsidR="00E04BD4" w:rsidRDefault="00E04BD4" w:rsidP="0021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D05B0C" w14:textId="77777777" w:rsidR="008943DB" w:rsidRDefault="008943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E0050" w14:textId="77777777" w:rsidR="008943DB" w:rsidRDefault="008943D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D0D9A" w14:textId="77777777" w:rsidR="008943DB" w:rsidRDefault="008943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physical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twt5wwxvsfd2e0zrmvszaosada9a9dwtfr&quot;&gt;My EndNote Library&lt;record-ids&gt;&lt;item&gt;24&lt;/item&gt;&lt;item&gt;34&lt;/item&gt;&lt;item&gt;77&lt;/item&gt;&lt;item&gt;179&lt;/item&gt;&lt;item&gt;195&lt;/item&gt;&lt;item&gt;201&lt;/item&gt;&lt;/record-ids&gt;&lt;/item&gt;&lt;/Libraries&gt;"/>
  </w:docVars>
  <w:rsids>
    <w:rsidRoot w:val="009C43C9"/>
    <w:rsid w:val="00004ABE"/>
    <w:rsid w:val="00035806"/>
    <w:rsid w:val="00041A83"/>
    <w:rsid w:val="00062371"/>
    <w:rsid w:val="0007340D"/>
    <w:rsid w:val="00081E26"/>
    <w:rsid w:val="0008363B"/>
    <w:rsid w:val="00090E78"/>
    <w:rsid w:val="000B0E9B"/>
    <w:rsid w:val="000E5E9C"/>
    <w:rsid w:val="001022CB"/>
    <w:rsid w:val="00102F0B"/>
    <w:rsid w:val="001268EB"/>
    <w:rsid w:val="001417FC"/>
    <w:rsid w:val="00143316"/>
    <w:rsid w:val="00145F6F"/>
    <w:rsid w:val="00155E72"/>
    <w:rsid w:val="0017480A"/>
    <w:rsid w:val="00176F35"/>
    <w:rsid w:val="001835FF"/>
    <w:rsid w:val="001A1911"/>
    <w:rsid w:val="001C3ED9"/>
    <w:rsid w:val="001D2565"/>
    <w:rsid w:val="001D6E38"/>
    <w:rsid w:val="002059D1"/>
    <w:rsid w:val="00212656"/>
    <w:rsid w:val="00220EA5"/>
    <w:rsid w:val="00224142"/>
    <w:rsid w:val="0025000F"/>
    <w:rsid w:val="00253290"/>
    <w:rsid w:val="00253805"/>
    <w:rsid w:val="00275BD0"/>
    <w:rsid w:val="00291E8F"/>
    <w:rsid w:val="002C526C"/>
    <w:rsid w:val="00311DC9"/>
    <w:rsid w:val="00312710"/>
    <w:rsid w:val="003237AC"/>
    <w:rsid w:val="00330155"/>
    <w:rsid w:val="003A5362"/>
    <w:rsid w:val="003D193A"/>
    <w:rsid w:val="004132D0"/>
    <w:rsid w:val="00426BFD"/>
    <w:rsid w:val="00464B69"/>
    <w:rsid w:val="0046616D"/>
    <w:rsid w:val="0047640D"/>
    <w:rsid w:val="004821AD"/>
    <w:rsid w:val="004907D1"/>
    <w:rsid w:val="004A72E3"/>
    <w:rsid w:val="004B28B0"/>
    <w:rsid w:val="004C3FFF"/>
    <w:rsid w:val="004F1F17"/>
    <w:rsid w:val="005018DE"/>
    <w:rsid w:val="005048B0"/>
    <w:rsid w:val="005312EB"/>
    <w:rsid w:val="005312F2"/>
    <w:rsid w:val="00546504"/>
    <w:rsid w:val="00551198"/>
    <w:rsid w:val="0055190F"/>
    <w:rsid w:val="0055552C"/>
    <w:rsid w:val="00581030"/>
    <w:rsid w:val="005C5950"/>
    <w:rsid w:val="005F7E87"/>
    <w:rsid w:val="00626C35"/>
    <w:rsid w:val="006451EF"/>
    <w:rsid w:val="00653092"/>
    <w:rsid w:val="00663B6E"/>
    <w:rsid w:val="006A4725"/>
    <w:rsid w:val="006C0199"/>
    <w:rsid w:val="006C78CF"/>
    <w:rsid w:val="006F2723"/>
    <w:rsid w:val="007000FB"/>
    <w:rsid w:val="00702AA5"/>
    <w:rsid w:val="00705C96"/>
    <w:rsid w:val="007249EA"/>
    <w:rsid w:val="0073313B"/>
    <w:rsid w:val="00743529"/>
    <w:rsid w:val="00756615"/>
    <w:rsid w:val="0077307B"/>
    <w:rsid w:val="0079288B"/>
    <w:rsid w:val="007A2F2E"/>
    <w:rsid w:val="007B028D"/>
    <w:rsid w:val="007E0F83"/>
    <w:rsid w:val="007F5C88"/>
    <w:rsid w:val="008029B7"/>
    <w:rsid w:val="00810265"/>
    <w:rsid w:val="008300EC"/>
    <w:rsid w:val="00851C35"/>
    <w:rsid w:val="00854E2C"/>
    <w:rsid w:val="008943DB"/>
    <w:rsid w:val="008B45F3"/>
    <w:rsid w:val="008C3A89"/>
    <w:rsid w:val="008C5D18"/>
    <w:rsid w:val="00917467"/>
    <w:rsid w:val="00927C50"/>
    <w:rsid w:val="009412F8"/>
    <w:rsid w:val="00946E8A"/>
    <w:rsid w:val="00950DBF"/>
    <w:rsid w:val="00951784"/>
    <w:rsid w:val="00954C43"/>
    <w:rsid w:val="0096096E"/>
    <w:rsid w:val="00982770"/>
    <w:rsid w:val="00991BC3"/>
    <w:rsid w:val="009B4A0B"/>
    <w:rsid w:val="009C3E35"/>
    <w:rsid w:val="009C43C9"/>
    <w:rsid w:val="009C6D30"/>
    <w:rsid w:val="009D52E0"/>
    <w:rsid w:val="009D601A"/>
    <w:rsid w:val="00A038E6"/>
    <w:rsid w:val="00A4257D"/>
    <w:rsid w:val="00A911A6"/>
    <w:rsid w:val="00AE1EAB"/>
    <w:rsid w:val="00AF2C71"/>
    <w:rsid w:val="00B0386A"/>
    <w:rsid w:val="00B22ED9"/>
    <w:rsid w:val="00B54F91"/>
    <w:rsid w:val="00B57BD8"/>
    <w:rsid w:val="00B63649"/>
    <w:rsid w:val="00B66695"/>
    <w:rsid w:val="00B66871"/>
    <w:rsid w:val="00B6757F"/>
    <w:rsid w:val="00B830C5"/>
    <w:rsid w:val="00BC2697"/>
    <w:rsid w:val="00BD5327"/>
    <w:rsid w:val="00C60B44"/>
    <w:rsid w:val="00C61C61"/>
    <w:rsid w:val="00CA00FF"/>
    <w:rsid w:val="00CA1A5A"/>
    <w:rsid w:val="00CA46DE"/>
    <w:rsid w:val="00CE7C80"/>
    <w:rsid w:val="00D107DB"/>
    <w:rsid w:val="00D17B51"/>
    <w:rsid w:val="00D27898"/>
    <w:rsid w:val="00D54C44"/>
    <w:rsid w:val="00D7084A"/>
    <w:rsid w:val="00D87652"/>
    <w:rsid w:val="00D9080D"/>
    <w:rsid w:val="00D93AB1"/>
    <w:rsid w:val="00D97EC4"/>
    <w:rsid w:val="00DB3460"/>
    <w:rsid w:val="00DB4399"/>
    <w:rsid w:val="00DB7212"/>
    <w:rsid w:val="00DD55E2"/>
    <w:rsid w:val="00DE4A11"/>
    <w:rsid w:val="00DF1A5C"/>
    <w:rsid w:val="00DF5AF5"/>
    <w:rsid w:val="00DF5EB2"/>
    <w:rsid w:val="00DF61A7"/>
    <w:rsid w:val="00E04BD4"/>
    <w:rsid w:val="00E1416B"/>
    <w:rsid w:val="00E164D5"/>
    <w:rsid w:val="00E2179B"/>
    <w:rsid w:val="00E26AC0"/>
    <w:rsid w:val="00E3620A"/>
    <w:rsid w:val="00E42889"/>
    <w:rsid w:val="00E50C1D"/>
    <w:rsid w:val="00E96921"/>
    <w:rsid w:val="00EB7748"/>
    <w:rsid w:val="00ED3439"/>
    <w:rsid w:val="00ED4292"/>
    <w:rsid w:val="00EE60EF"/>
    <w:rsid w:val="00EF0065"/>
    <w:rsid w:val="00EF0C92"/>
    <w:rsid w:val="00EF62EC"/>
    <w:rsid w:val="00EF72D6"/>
    <w:rsid w:val="00F35534"/>
    <w:rsid w:val="00F66A8D"/>
    <w:rsid w:val="00F73B20"/>
    <w:rsid w:val="00F73B96"/>
    <w:rsid w:val="00F9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11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y tam</cp:lastModifiedBy>
  <cp:revision>3</cp:revision>
  <cp:lastPrinted>2012-07-16T14:10:00Z</cp:lastPrinted>
  <dcterms:created xsi:type="dcterms:W3CDTF">2013-08-30T13:18:00Z</dcterms:created>
  <dcterms:modified xsi:type="dcterms:W3CDTF">2013-08-30T13:18:00Z</dcterms:modified>
</cp:coreProperties>
</file>